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328" w:type="dxa"/>
        <w:tblLook w:val="04A0" w:firstRow="1" w:lastRow="0" w:firstColumn="1" w:lastColumn="0" w:noHBand="0" w:noVBand="1"/>
      </w:tblPr>
      <w:tblGrid>
        <w:gridCol w:w="5490"/>
        <w:gridCol w:w="1330"/>
        <w:gridCol w:w="1340"/>
        <w:gridCol w:w="1520"/>
        <w:gridCol w:w="1640"/>
        <w:gridCol w:w="8"/>
      </w:tblGrid>
      <w:tr w:rsidR="009A70FB" w:rsidRPr="009A60FB" w14:paraId="446C0872" w14:textId="77777777" w:rsidTr="00084865">
        <w:trPr>
          <w:trHeight w:val="20"/>
        </w:trPr>
        <w:tc>
          <w:tcPr>
            <w:tcW w:w="113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A57A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Supplemental 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: WHO ICD10 PM underlying cause of death and specific immediate or antecedent causes of death, overall and by age group</w:t>
            </w:r>
          </w:p>
        </w:tc>
      </w:tr>
      <w:tr w:rsidR="009A70FB" w:rsidRPr="009A60FB" w14:paraId="7A6BD68D" w14:textId="77777777" w:rsidTr="00084865">
        <w:trPr>
          <w:trHeight w:val="20"/>
        </w:trPr>
        <w:tc>
          <w:tcPr>
            <w:tcW w:w="54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CD00E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Underlying causes of death (in bold text) and associated immediate or antecedent causes of death (regular text)</w:t>
            </w:r>
          </w:p>
        </w:tc>
        <w:tc>
          <w:tcPr>
            <w:tcW w:w="58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6B6B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Number (percent) of deaths with the condition as either an immediate </w:t>
            </w:r>
            <w:proofErr w:type="gramStart"/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nd</w:t>
            </w:r>
            <w:proofErr w:type="gramEnd"/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antecedent cause of death</w:t>
            </w:r>
          </w:p>
        </w:tc>
      </w:tr>
      <w:tr w:rsidR="009A70FB" w:rsidRPr="009A60FB" w14:paraId="6CF7D2B0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2E426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7424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l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6415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ath in first 24 hour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4516F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arly neonatal death (1-6 days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4F214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ate neonatal death (7-27 days)</w:t>
            </w:r>
          </w:p>
        </w:tc>
      </w:tr>
      <w:tr w:rsidR="009A70FB" w:rsidRPr="009A60FB" w14:paraId="12B3F151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A9994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2B57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=14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90D1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=5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92524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=59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2DB4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=269</w:t>
            </w:r>
          </w:p>
        </w:tc>
      </w:tr>
      <w:tr w:rsidR="009A70FB" w:rsidRPr="009A60FB" w14:paraId="33CC6844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69E6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ngenital malformation N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5C3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18 (8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9F7F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6 (7.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B76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1 (6.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FCA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1 (11.5)</w:t>
            </w:r>
          </w:p>
        </w:tc>
      </w:tr>
      <w:tr w:rsidR="009A70FB" w:rsidRPr="009A60FB" w14:paraId="6ABE47EA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D65D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899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 (2.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937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EAA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 (1.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070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 (7.4)</w:t>
            </w:r>
          </w:p>
        </w:tc>
      </w:tr>
      <w:tr w:rsidR="009A70FB" w:rsidRPr="009A60FB" w14:paraId="6CC2D59E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CFB3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er respiratory infection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CAE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 (1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3D8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66C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8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522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 (6.7)</w:t>
            </w:r>
          </w:p>
        </w:tc>
      </w:tr>
      <w:tr w:rsidR="009A70FB" w:rsidRPr="009A60FB" w14:paraId="28959773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0FCE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genital birth defect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F9A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 (1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33E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41B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 (1.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F68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1.1)</w:t>
            </w:r>
          </w:p>
        </w:tc>
      </w:tr>
      <w:tr w:rsidR="009A70FB" w:rsidRPr="009A60FB" w14:paraId="3F216E99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DABE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rinatal asphyxia/hypoxia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54D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 (1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56D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 (2.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E37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1.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A9F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150531E0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BA94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onatal preterm birth complication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6ED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 (1.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4AD4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 (1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728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ABFF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9A70FB" w:rsidRPr="009A60FB" w14:paraId="34E1D01A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28DC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ningitis/Encephaliti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222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 (0.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7F7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131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DDF4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2.6)</w:t>
            </w:r>
          </w:p>
        </w:tc>
      </w:tr>
      <w:tr w:rsidR="009A70FB" w:rsidRPr="009A60FB" w14:paraId="6BF57D2A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5607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298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0.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EC5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024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1F8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1.9)</w:t>
            </w:r>
          </w:p>
        </w:tc>
      </w:tr>
      <w:tr w:rsidR="009A70FB" w:rsidRPr="009A60FB" w14:paraId="3BB911D3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A447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neonatal disorder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008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E30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AFFF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B58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9A70FB" w:rsidRPr="009A60FB" w14:paraId="05EA06E3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A950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idney Diseas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3DD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9B3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E16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046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1.1)</w:t>
            </w:r>
          </w:p>
        </w:tc>
      </w:tr>
      <w:tr w:rsidR="009A70FB" w:rsidRPr="009A60FB" w14:paraId="2CD07BF2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D96D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iver diseas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15D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F06F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8F5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EAB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9A70FB" w:rsidRPr="009A60FB" w14:paraId="745FE2AC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CA5B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onatal aspiration syndrome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DDE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90E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FCE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337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0DEA5B9D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D227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respiratory diseas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EAC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8824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C19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A90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9A70FB" w:rsidRPr="009A60FB" w14:paraId="76E166C1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5E1D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pilepsy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74B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BBB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0AC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CC04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2E04BA87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E7E2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njury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A6F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023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BF3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9D4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091E2954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A6D0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onatal encephalopathy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1DE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046F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BDD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A3D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049206B4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3429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infection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EF0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82C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348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EA8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75E31327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C9B5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Disorders related to fetal growth N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05F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1 (0.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924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 (0.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136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 (0.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125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 (1.1)</w:t>
            </w:r>
          </w:p>
        </w:tc>
      </w:tr>
      <w:tr w:rsidR="009A70FB" w:rsidRPr="009A60FB" w14:paraId="5A23B5A0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BBED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373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CA5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310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617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1.1)</w:t>
            </w:r>
          </w:p>
        </w:tc>
      </w:tr>
      <w:tr w:rsidR="009A70FB" w:rsidRPr="009A60FB" w14:paraId="2672B55E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A454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onatal preterm birth complication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DEE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A964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55F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C41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3AD14B03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8DEC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genital birth defect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681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B7AF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B9A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DF9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3B37B670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98AC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er respiratory infection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A52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722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29B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52B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6AC456AF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ACBE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onatal encephalopathy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EED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2EB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C0B4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B48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626F3779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5CA8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rinatal asphyxia/hypoxia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4DD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A69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0AF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EDC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2FDAE103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F5BF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ningitis/Encephaliti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839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249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0AD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F80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019BFD5E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F9F7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onatal aspiration syndrome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7CA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F41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820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442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5643C577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A729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neonatal disorder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A99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AEB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95E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152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18C18EA1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59D9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Birth trauma N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97B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6F6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5D2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0E9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725F9515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780D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er respiratory infection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621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DE4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2B8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5BB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24AA9811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2E67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154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72A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4D8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E38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6CE2DAB6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939A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Complications of intrapartum events N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431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46 (30.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133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52 (42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E57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76 (29.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FBA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8 (6.7)</w:t>
            </w:r>
          </w:p>
        </w:tc>
      </w:tr>
      <w:tr w:rsidR="009A70FB" w:rsidRPr="009A60FB" w14:paraId="53E4E91A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613E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onatal encephalopathy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5B5F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6 (3.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08C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 (2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90A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9 (6.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BA3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9A70FB" w:rsidRPr="009A60FB" w14:paraId="74DAB07D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7B97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onatal preterm birth complication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0DF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0 (2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D33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 (4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A81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 (2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310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9A70FB" w:rsidRPr="009A60FB" w14:paraId="588EB692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936A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lastRenderedPageBreak/>
              <w:t>Lower respiratory infection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017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9 (2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997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 (1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0C2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 (3.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D8B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 (3.3)</w:t>
            </w:r>
          </w:p>
        </w:tc>
      </w:tr>
      <w:tr w:rsidR="009A70FB" w:rsidRPr="009A60FB" w14:paraId="7B136EC4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E8AF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onatal aspiration syndrome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861F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 (2.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398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 (2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3AA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 (2.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D224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9A70FB" w:rsidRPr="009A60FB" w14:paraId="316838CF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3E2E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neonatal disorder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309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 (1.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094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 (2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71A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 (2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646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18008075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322C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rinatal asphyxia/hypoxia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74B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 (1.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42D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 (3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C19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A06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23EDCFCB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CC76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ningitis/Encephaliti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C16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 (0.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73E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EC1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 (1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D8C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1.5)</w:t>
            </w:r>
          </w:p>
        </w:tc>
      </w:tr>
      <w:tr w:rsidR="009A70FB" w:rsidRPr="009A60FB" w14:paraId="33B4D181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75BC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genital birth defect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A91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 (0.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40C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1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DED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232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1E003122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08E5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neurological disorder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1A8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 (0.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5EA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C33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2F0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3910B8B7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9622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nemia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535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2B44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907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167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6342F9A1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0F55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respiratory diseas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1B5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2B2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3AA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CBD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1DDBA3C0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7F5D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rth trauma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DF84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7E6F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13A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073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46836063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C882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C8D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C0F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7E6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179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28BDE488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8FF4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Convulsion and disorder of cerebral disorders N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634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6 (1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5F6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 (1.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9B0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 (1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469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9A70FB" w:rsidRPr="009A60FB" w14:paraId="348ED6F7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FF2D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onatal aspiration syndrome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214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4EC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8C5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A57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13B3AB72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7F52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527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8BB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390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E4C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0246550D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DF45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onatal preterm birth complication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566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618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BB9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064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460A966A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731E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Infections N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23D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54 (17.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973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75 (12.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398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 (16.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B9F4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79 (29.4)</w:t>
            </w:r>
          </w:p>
        </w:tc>
      </w:tr>
      <w:tr w:rsidR="009A70FB" w:rsidRPr="009A60FB" w14:paraId="44CF2275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3302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86A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6 (3.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887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 (2.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338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 (2.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2E1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 (8.2)</w:t>
            </w:r>
          </w:p>
        </w:tc>
      </w:tr>
      <w:tr w:rsidR="009A70FB" w:rsidRPr="009A60FB" w14:paraId="41DC91EB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CC00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er respiratory infection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129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0 (2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D91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 (1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23B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 (3.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4EA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 (4.1)</w:t>
            </w:r>
          </w:p>
        </w:tc>
      </w:tr>
      <w:tr w:rsidR="009A70FB" w:rsidRPr="009A60FB" w14:paraId="7F0BB760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CD1F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onatal preterm birth complication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F58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 (2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138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 (2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7B0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 (2.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BD3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1.5)</w:t>
            </w:r>
          </w:p>
        </w:tc>
      </w:tr>
      <w:tr w:rsidR="009A70FB" w:rsidRPr="009A60FB" w14:paraId="0319A364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DA41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ningitis/Encephaliti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DD8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 (2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963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1.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179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 (1.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0AF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 (5.9)</w:t>
            </w:r>
          </w:p>
        </w:tc>
      </w:tr>
      <w:tr w:rsidR="009A70FB" w:rsidRPr="009A60FB" w14:paraId="44ADC76A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D7E6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rinatal asphyxia/hypoxia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384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 (1.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A15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 (1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719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 (1.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63B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9A70FB" w:rsidRPr="009A60FB" w14:paraId="6C8E01EA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F61D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neonatal disorder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90BF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 (1.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E3E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D9B4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1.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9E7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2.2)</w:t>
            </w:r>
          </w:p>
        </w:tc>
      </w:tr>
      <w:tr w:rsidR="009A70FB" w:rsidRPr="009A60FB" w14:paraId="57790A64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6C6A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onatal aspiration syndrome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E27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E5C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77D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E1DF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05A4E826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8B1F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genital birth defect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1A94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4BF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6FB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8F2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19A34FFD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9B86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nemia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337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BA5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9DF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5C0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6207AEDF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4F6A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onatal encephalopathy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595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610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12E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D4B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564D3989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8FE7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8A8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2F5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FAD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B75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638DF536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12EF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neurological disorder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56A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34C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129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B8D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9A70FB" w:rsidRPr="009A60FB" w14:paraId="3B8BA792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0D48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respiratory diseas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55E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609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887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817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1.1)</w:t>
            </w:r>
          </w:p>
        </w:tc>
      </w:tr>
      <w:tr w:rsidR="009A70FB" w:rsidRPr="009A60FB" w14:paraId="6E5BCEB0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50BF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infection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9EE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025F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A7D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C45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5790C78D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1FA9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genital infectio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7B9F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6BD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D78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AB5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0AE8EEA0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46CF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iarrheal Disease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643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825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3BF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5B9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2C122AAF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3523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Other disorders of fluid, </w:t>
            </w:r>
            <w:proofErr w:type="gramStart"/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lectrolyte</w:t>
            </w:r>
            <w:proofErr w:type="gramEnd"/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and acid-base balanc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3E5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FD3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8D0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31C4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20D89ADA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466D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aralytic ileus and intestinal obstructio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AF0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24F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0E1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6E7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168DE238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60B5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espiratory and cardiovascular disorders N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CC7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59 (10.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648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0 (13.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3A5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6 (11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681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3 (4.8)</w:t>
            </w:r>
          </w:p>
        </w:tc>
      </w:tr>
      <w:tr w:rsidR="009A70FB" w:rsidRPr="009A60FB" w14:paraId="7704FA1A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4A18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6D1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2 (2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B95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 (1.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C66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 (2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0CB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 (3.0)</w:t>
            </w:r>
          </w:p>
        </w:tc>
      </w:tr>
      <w:tr w:rsidR="009A70FB" w:rsidRPr="009A60FB" w14:paraId="35843EDE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B7CD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onatal preterm birth complication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ECC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 (1.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FFD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 (1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8C2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062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9A70FB" w:rsidRPr="009A60FB" w14:paraId="07484E7C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A64A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er respiratory infection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1DF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 (0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E96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9EE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149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9A70FB" w:rsidRPr="009A60FB" w14:paraId="37CBB01B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AC28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ningitis/Encephaliti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74D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 (0.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3A2F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091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C14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4B761244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DF51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lastRenderedPageBreak/>
              <w:t>Other neonatal disorder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E24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 (0.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361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1.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822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CBA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1AC158CB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A3AE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rinatal asphyxia/hypoxia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100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5AE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034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71B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16EB9688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1906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onatal aspiration syndrome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B44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CB0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BC94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641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67837934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A084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IV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E23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026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AEE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445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041403C3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9C6E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E7F4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33C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9B8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56A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382DABCD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10112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Other neonatal conditions N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CFF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5 (1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8BC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 (1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2E1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7 (1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5DC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 (3.7)</w:t>
            </w:r>
          </w:p>
        </w:tc>
      </w:tr>
      <w:tr w:rsidR="009A70FB" w:rsidRPr="009A60FB" w14:paraId="7B65398A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A686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neonatal disorder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2E5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0.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446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14F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1BE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1.1)</w:t>
            </w:r>
          </w:p>
        </w:tc>
      </w:tr>
      <w:tr w:rsidR="009A70FB" w:rsidRPr="009A60FB" w14:paraId="0CC932B6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59D1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9C5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0.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815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726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93F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2.2)</w:t>
            </w:r>
          </w:p>
        </w:tc>
      </w:tr>
      <w:tr w:rsidR="009A70FB" w:rsidRPr="009A60FB" w14:paraId="75E0E5F6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1F66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onatal aspiration syndrome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572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8D5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223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692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507DADDE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F970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respiratory diseas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2D4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023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A52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041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0B56A06B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F59E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rinatal asphyxia/hypoxia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6B5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CFC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EF6F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6AB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7A54F5DB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CE7D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genital birth defect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4BE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BDF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1BD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5F1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68484E1A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C02E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er respiratory infection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74A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49F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6904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819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7F3E24DB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29E4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lnutritio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DFA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E81F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D5C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68C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192FDC27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D6DB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353F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99B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B81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ED7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171F5B67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898D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infection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C7B4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2A4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5A4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709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49B8B806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2C47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Low birth weight/prematurity complications N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599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04 (27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C4E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16 (19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9DD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78 (30.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14F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10 (40.9)</w:t>
            </w:r>
          </w:p>
        </w:tc>
      </w:tr>
      <w:tr w:rsidR="009A70FB" w:rsidRPr="009A60FB" w14:paraId="2DB23CA8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AC06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onatal preterm birth complication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46F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2 (18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0A9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5 (14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C1D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8 (19.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0D4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9 (25.7)</w:t>
            </w:r>
          </w:p>
        </w:tc>
      </w:tr>
      <w:tr w:rsidR="009A70FB" w:rsidRPr="009A60FB" w14:paraId="6723DA33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D246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87B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1 (14.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71D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 (1.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105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4 (17.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74CF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6 (35.7)</w:t>
            </w:r>
          </w:p>
        </w:tc>
      </w:tr>
      <w:tr w:rsidR="009A70FB" w:rsidRPr="009A60FB" w14:paraId="05DA1FCA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CEC9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er respiratory infection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E35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8 (8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5C4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4FC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3 (10.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AD6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 (18.6)</w:t>
            </w:r>
          </w:p>
        </w:tc>
      </w:tr>
      <w:tr w:rsidR="009A70FB" w:rsidRPr="009A60FB" w14:paraId="00933B99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33EB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neonatal disorder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864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0 (6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203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1.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116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2 (7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843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2 (15.6)</w:t>
            </w:r>
          </w:p>
        </w:tc>
      </w:tr>
      <w:tr w:rsidR="009A70FB" w:rsidRPr="009A60FB" w14:paraId="4566987A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105C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ningitis/Encephaliti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609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2 (5.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EEB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C0F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2 (8.8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9F7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 (10.4)</w:t>
            </w:r>
          </w:p>
        </w:tc>
      </w:tr>
      <w:tr w:rsidR="009A70FB" w:rsidRPr="009A60FB" w14:paraId="6794EB54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65C7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rinatal asphyxia/hypoxia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348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 (2.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B91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 (3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95D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 (2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CF7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1.5)</w:t>
            </w:r>
          </w:p>
        </w:tc>
      </w:tr>
      <w:tr w:rsidR="009A70FB" w:rsidRPr="009A60FB" w14:paraId="2292FF61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E814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3D0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 (0.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0A3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C34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 (1.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D4C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9A70FB" w:rsidRPr="009A60FB" w14:paraId="6DAD39A5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EB1A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nemia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2D7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2E1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F0CF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27D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1.5)</w:t>
            </w:r>
          </w:p>
        </w:tc>
      </w:tr>
      <w:tr w:rsidR="009A70FB" w:rsidRPr="009A60FB" w14:paraId="0AAD43D3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6747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genital birth defect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DDD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732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3DD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399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59E56A8C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A874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idney Diseas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49D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FBC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7F6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175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1.9)</w:t>
            </w:r>
          </w:p>
        </w:tc>
      </w:tr>
      <w:tr w:rsidR="009A70FB" w:rsidRPr="009A60FB" w14:paraId="6E714F7A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5AE5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endocrine, metabolic, blood, and immune disorder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DB7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F04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5074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8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387F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4DC3155B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F861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infection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5AD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778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169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8BC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1.9)</w:t>
            </w:r>
          </w:p>
        </w:tc>
      </w:tr>
      <w:tr w:rsidR="009A70FB" w:rsidRPr="009A60FB" w14:paraId="76E42144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34C0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respiratory diseas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8AC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FD1C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0EEF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D91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1.5)</w:t>
            </w:r>
          </w:p>
        </w:tc>
      </w:tr>
      <w:tr w:rsidR="009A70FB" w:rsidRPr="009A60FB" w14:paraId="3BC27DA7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2CB5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onatal aspiration syndrome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F11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21A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C7C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FB6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33A671D0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4457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genital infectio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7AD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B37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9D26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935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4A37AE1E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0B49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iver diseas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B76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BF2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4C5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D9CE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9A70FB" w:rsidRPr="009A60FB" w14:paraId="33567105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9F85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rth trauma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9D5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CFC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DAB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54A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7B059279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AB4E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onatal encephalopathy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84AF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1400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297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1EE1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51224484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2C03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Other disorders of fluid, </w:t>
            </w:r>
            <w:proofErr w:type="gramStart"/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lectrolyte</w:t>
            </w:r>
            <w:proofErr w:type="gramEnd"/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and acid-base balanc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32E7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8A2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E9E4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7CA3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0434E6A7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6AD9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aralytic ileus and intestinal obstructio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DA15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0389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898A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6D1D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9A70FB" w:rsidRPr="009A60FB" w14:paraId="27E66D0C" w14:textId="77777777" w:rsidTr="00084865">
        <w:trPr>
          <w:gridAfter w:val="1"/>
          <w:wAfter w:w="8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4478" w14:textId="77777777" w:rsidR="009A70FB" w:rsidRPr="009A60FB" w:rsidRDefault="009A70FB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lacental complication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AB74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3E5B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1242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48B8" w14:textId="77777777" w:rsidR="009A70FB" w:rsidRPr="009A60FB" w:rsidRDefault="009A70FB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</w:tbl>
    <w:p w14:paraId="267F3FE6" w14:textId="77777777" w:rsidR="00A22C7A" w:rsidRDefault="00A22C7A"/>
    <w:sectPr w:rsidR="00A22C7A" w:rsidSect="009A70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0FB"/>
    <w:rsid w:val="009A70FB"/>
    <w:rsid w:val="00A2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96867"/>
  <w15:chartTrackingRefBased/>
  <w15:docId w15:val="{9F157752-A724-43BF-AE94-9954C2421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0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6</Words>
  <Characters>5681</Characters>
  <Application>Microsoft Office Word</Application>
  <DocSecurity>0</DocSecurity>
  <Lines>47</Lines>
  <Paragraphs>13</Paragraphs>
  <ScaleCrop>false</ScaleCrop>
  <Company/>
  <LinksUpToDate>false</LinksUpToDate>
  <CharactersWithSpaces>6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Mahtab</dc:creator>
  <cp:keywords/>
  <dc:description/>
  <cp:lastModifiedBy>Sana Mahtab</cp:lastModifiedBy>
  <cp:revision>1</cp:revision>
  <dcterms:created xsi:type="dcterms:W3CDTF">2023-02-24T09:23:00Z</dcterms:created>
  <dcterms:modified xsi:type="dcterms:W3CDTF">2023-02-24T09:23:00Z</dcterms:modified>
</cp:coreProperties>
</file>